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2D1" w:rsidRPr="005F32D1" w:rsidRDefault="005F32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5F32D1" w:rsidRPr="005F32D1" w:rsidTr="005F32D1">
        <w:trPr>
          <w:trHeight w:hRule="exact" w:val="340"/>
        </w:trPr>
        <w:tc>
          <w:tcPr>
            <w:tcW w:w="5000" w:type="pct"/>
            <w:gridSpan w:val="3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</w:t>
            </w:r>
            <w:r w:rsidRPr="005F32D1">
              <w:rPr>
                <w:rFonts w:ascii="Times New Roman" w:hAnsi="Times New Roman" w:cs="Times New Roman"/>
                <w:b/>
                <w:sz w:val="24"/>
                <w:szCs w:val="24"/>
              </w:rPr>
              <w:t>Means and standard deviations used to standardize each covariate raster.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Bare25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48.63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Herb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Sage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Shrub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2D1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n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.02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.21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ghness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.16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2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vity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6.74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.74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_Dist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25.15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12.07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_Dist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3.84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4.30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_Spring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1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_Winter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6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7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_Spring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Summer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6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Winter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7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2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0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ub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3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n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.62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.67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1000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6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ghness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k</w:t>
            </w:r>
          </w:p>
        </w:tc>
        <w:tc>
          <w:tcPr>
            <w:tcW w:w="1667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.17</w:t>
            </w:r>
          </w:p>
        </w:tc>
        <w:tc>
          <w:tcPr>
            <w:tcW w:w="1666" w:type="pct"/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</w:tr>
      <w:tr w:rsidR="005F32D1" w:rsidRPr="005F32D1" w:rsidTr="005F32D1">
        <w:trPr>
          <w:trHeight w:hRule="exact" w:val="340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vity</w:t>
            </w: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6.95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:rsidR="005F32D1" w:rsidRPr="005F32D1" w:rsidRDefault="005F32D1" w:rsidP="005F32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32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6.05</w:t>
            </w:r>
          </w:p>
        </w:tc>
      </w:tr>
    </w:tbl>
    <w:p w:rsidR="00034D1E" w:rsidRPr="005F32D1" w:rsidRDefault="005F32D1" w:rsidP="005F32D1">
      <w:pPr>
        <w:rPr>
          <w:rFonts w:ascii="Times New Roman" w:hAnsi="Times New Roman" w:cs="Times New Roman"/>
          <w:sz w:val="24"/>
          <w:szCs w:val="24"/>
        </w:rPr>
      </w:pPr>
    </w:p>
    <w:sectPr w:rsidR="00034D1E" w:rsidRPr="005F32D1" w:rsidSect="005F3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2D1"/>
    <w:rsid w:val="00113F5B"/>
    <w:rsid w:val="005F32D1"/>
    <w:rsid w:val="00CA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11551-B23B-46E2-B5A0-03A935ED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2D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2D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0</Characters>
  <Application>Microsoft Office Word</Application>
  <DocSecurity>0</DocSecurity>
  <Lines>5</Lines>
  <Paragraphs>1</Paragraphs>
  <ScaleCrop>false</ScaleCrop>
  <Company>USDA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ucretia E -FS</dc:creator>
  <cp:keywords/>
  <dc:description/>
  <cp:lastModifiedBy>Olson, Lucretia E -FS</cp:lastModifiedBy>
  <cp:revision>1</cp:revision>
  <dcterms:created xsi:type="dcterms:W3CDTF">2017-01-04T17:04:00Z</dcterms:created>
  <dcterms:modified xsi:type="dcterms:W3CDTF">2017-01-04T17:14:00Z</dcterms:modified>
</cp:coreProperties>
</file>